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30EF6" w14:textId="77777777" w:rsidR="003144A8" w:rsidRPr="00FA7094" w:rsidRDefault="003144A8" w:rsidP="003144A8">
      <w:pPr>
        <w:pStyle w:val="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A70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agnostic delay in cerebral creatine deficiency disorders: Lessons learned from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 cross-sectional </w:t>
      </w:r>
      <w:r w:rsidRPr="00FA709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ngle cente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tud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A7094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Pr="00E527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uanidinoacetat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E52780">
        <w:rPr>
          <w:rFonts w:ascii="Times New Roman" w:hAnsi="Times New Roman" w:cs="Times New Roman"/>
          <w:b/>
          <w:sz w:val="24"/>
          <w:szCs w:val="24"/>
          <w:lang w:val="en-US"/>
        </w:rPr>
        <w:t xml:space="preserve">creatine measurements in Switzerland </w:t>
      </w:r>
      <w:r w:rsidRPr="00FA7094">
        <w:rPr>
          <w:rFonts w:ascii="Times New Roman" w:hAnsi="Times New Roman" w:cs="Times New Roman"/>
          <w:b/>
          <w:sz w:val="24"/>
          <w:szCs w:val="24"/>
          <w:lang w:val="en-US"/>
        </w:rPr>
        <w:t>between 2015 and 2023</w:t>
      </w:r>
    </w:p>
    <w:p w14:paraId="03853B9F" w14:textId="3E8DD43D" w:rsidR="00570A8C" w:rsidRPr="00B47A24" w:rsidRDefault="00570A8C" w:rsidP="00B47A24">
      <w:pPr>
        <w:pStyle w:val="Text"/>
        <w:spacing w:after="24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7A24">
        <w:rPr>
          <w:rFonts w:ascii="Times New Roman" w:hAnsi="Times New Roman" w:cs="Times New Roman"/>
          <w:sz w:val="20"/>
          <w:szCs w:val="20"/>
          <w:lang w:val="en-US"/>
        </w:rPr>
        <w:t>Christina Kaufman</w:t>
      </w:r>
      <w:r w:rsidRPr="00B47A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47A2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47A24">
        <w:rPr>
          <w:rFonts w:ascii="Times New Roman" w:hAnsi="Times New Roman" w:cs="Times New Roman"/>
          <w:sz w:val="20"/>
          <w:szCs w:val="20"/>
          <w:lang w:val="en-US" w:eastAsia="it-CH"/>
        </w:rPr>
        <w:t>Anaïs D’Andrea</w:t>
      </w:r>
      <w:r w:rsidRPr="00B47A24">
        <w:rPr>
          <w:rFonts w:ascii="Times New Roman" w:hAnsi="Times New Roman" w:cs="Times New Roman"/>
          <w:sz w:val="20"/>
          <w:szCs w:val="20"/>
          <w:vertAlign w:val="superscript"/>
          <w:lang w:val="en-US" w:eastAsia="it-CH"/>
        </w:rPr>
        <w:t>1</w:t>
      </w:r>
      <w:r w:rsidRPr="00B47A24">
        <w:rPr>
          <w:rFonts w:ascii="Times New Roman" w:hAnsi="Times New Roman" w:cs="Times New Roman"/>
          <w:sz w:val="20"/>
          <w:szCs w:val="20"/>
          <w:lang w:val="en-US" w:eastAsia="it-CH"/>
        </w:rPr>
        <w:t xml:space="preserve">, </w:t>
      </w:r>
      <w:r w:rsidRPr="00B47A24">
        <w:rPr>
          <w:rFonts w:ascii="Times New Roman" w:hAnsi="Times New Roman" w:cs="Times New Roman"/>
          <w:bCs/>
          <w:sz w:val="20"/>
          <w:szCs w:val="20"/>
          <w:lang w:val="en-US" w:eastAsia="it-CH"/>
        </w:rPr>
        <w:t>Annette Hackenberg</w:t>
      </w:r>
      <w:r w:rsidRPr="00B47A24">
        <w:rPr>
          <w:rFonts w:ascii="Times New Roman" w:hAnsi="Times New Roman" w:cs="Times New Roman"/>
          <w:bCs/>
          <w:sz w:val="20"/>
          <w:szCs w:val="20"/>
          <w:vertAlign w:val="superscript"/>
          <w:lang w:val="en-US" w:eastAsia="it-CH"/>
        </w:rPr>
        <w:t>2</w:t>
      </w:r>
      <w:r w:rsidRPr="00B47A24">
        <w:rPr>
          <w:rFonts w:ascii="Times New Roman" w:hAnsi="Times New Roman" w:cs="Times New Roman"/>
          <w:bCs/>
          <w:sz w:val="20"/>
          <w:szCs w:val="20"/>
          <w:lang w:val="en-US" w:eastAsia="it-CH"/>
        </w:rPr>
        <w:t xml:space="preserve">, </w:t>
      </w:r>
      <w:r w:rsidRPr="00B47A24">
        <w:rPr>
          <w:rFonts w:ascii="Times New Roman" w:hAnsi="Times New Roman" w:cs="Times New Roman"/>
          <w:bCs/>
          <w:sz w:val="20"/>
          <w:szCs w:val="20"/>
          <w:lang w:val="en-US"/>
        </w:rPr>
        <w:t>Martin</w:t>
      </w:r>
      <w:r w:rsidRPr="00B47A24">
        <w:rPr>
          <w:rFonts w:ascii="Times New Roman" w:hAnsi="Times New Roman" w:cs="Times New Roman"/>
          <w:sz w:val="20"/>
          <w:szCs w:val="20"/>
          <w:lang w:val="en-US"/>
        </w:rPr>
        <w:t xml:space="preserve"> Poms</w:t>
      </w:r>
      <w:r w:rsidRPr="00B47A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47A24">
        <w:rPr>
          <w:rFonts w:ascii="Times New Roman" w:hAnsi="Times New Roman" w:cs="Times New Roman"/>
          <w:sz w:val="20"/>
          <w:szCs w:val="20"/>
          <w:lang w:val="en-US"/>
        </w:rPr>
        <w:t>, Olivier Braissant</w:t>
      </w:r>
      <w:r w:rsidRPr="00B47A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B47A24">
        <w:rPr>
          <w:rFonts w:ascii="Times New Roman" w:hAnsi="Times New Roman" w:cs="Times New Roman"/>
          <w:sz w:val="20"/>
          <w:szCs w:val="20"/>
          <w:lang w:val="en-US"/>
        </w:rPr>
        <w:t>, Johannes Häberle</w:t>
      </w:r>
      <w:r w:rsidRPr="00B47A2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47A2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294D0261" w14:textId="77777777" w:rsidR="00570A8C" w:rsidRPr="00B47A24" w:rsidRDefault="00570A8C" w:rsidP="00B47A24">
      <w:pPr>
        <w:pStyle w:val="Text"/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47A2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B47A24">
        <w:rPr>
          <w:rFonts w:ascii="Times New Roman" w:hAnsi="Times New Roman" w:cs="Times New Roman"/>
          <w:sz w:val="16"/>
          <w:szCs w:val="16"/>
          <w:lang w:val="en-US"/>
        </w:rPr>
        <w:t>Division of Metabolism and Children`s Research Center, University Children's Hospital Zurich</w:t>
      </w:r>
    </w:p>
    <w:p w14:paraId="0A60FEE3" w14:textId="77777777" w:rsidR="00570A8C" w:rsidRPr="00B47A24" w:rsidRDefault="00570A8C" w:rsidP="00B47A24">
      <w:pPr>
        <w:pStyle w:val="Text"/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47A2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B47A24">
        <w:rPr>
          <w:rFonts w:ascii="Times New Roman" w:hAnsi="Times New Roman" w:cs="Times New Roman"/>
          <w:sz w:val="16"/>
          <w:szCs w:val="16"/>
          <w:lang w:val="en-US"/>
        </w:rPr>
        <w:t>Division of Pediatric Neurology, University Children's Hospital Zurich</w:t>
      </w:r>
    </w:p>
    <w:p w14:paraId="461EEE0E" w14:textId="77777777" w:rsidR="00570A8C" w:rsidRPr="00B47A24" w:rsidRDefault="00570A8C" w:rsidP="00B47A24">
      <w:pPr>
        <w:pStyle w:val="Text"/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47A24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vertAlign w:val="superscript"/>
          <w:lang w:val="en-US"/>
        </w:rPr>
        <w:t>3</w:t>
      </w:r>
      <w:r w:rsidRPr="00B47A24">
        <w:rPr>
          <w:rFonts w:ascii="Times New Roman" w:hAnsi="Times New Roman" w:cs="Times New Roman"/>
          <w:color w:val="212121"/>
          <w:sz w:val="16"/>
          <w:szCs w:val="16"/>
          <w:shd w:val="clear" w:color="auto" w:fill="FFFFFF"/>
          <w:lang w:val="en-US"/>
        </w:rPr>
        <w:t>Division of Clinical Chemistry and Biochemistry, University Children's Hospital Zurich</w:t>
      </w:r>
    </w:p>
    <w:p w14:paraId="2B9F73A4" w14:textId="77777777" w:rsidR="00570A8C" w:rsidRPr="00B47A24" w:rsidRDefault="00570A8C" w:rsidP="00B47A24">
      <w:pPr>
        <w:pStyle w:val="Text"/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B47A24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4</w:t>
      </w:r>
      <w:r w:rsidRPr="00B47A24">
        <w:rPr>
          <w:rFonts w:ascii="Times New Roman" w:hAnsi="Times New Roman" w:cs="Times New Roman"/>
          <w:sz w:val="16"/>
          <w:szCs w:val="16"/>
          <w:lang w:val="en-US"/>
        </w:rPr>
        <w:t>Service of Clinical Chemistry, University of Lausanne and Lausanne University Hospital, Lausanne</w:t>
      </w:r>
    </w:p>
    <w:p w14:paraId="33BF028B" w14:textId="2E26D492" w:rsidR="007F4FA1" w:rsidRPr="00B47A24" w:rsidRDefault="007F4FA1" w:rsidP="00B47A24">
      <w:pPr>
        <w:pStyle w:val="Text"/>
        <w:spacing w:after="240" w:line="360" w:lineRule="auto"/>
        <w:rPr>
          <w:rFonts w:ascii="Times New Roman" w:hAnsi="Times New Roman" w:cs="Times New Roman"/>
          <w:b/>
          <w:i/>
          <w:iCs/>
          <w:sz w:val="22"/>
          <w:lang w:val="en-US"/>
        </w:rPr>
      </w:pPr>
    </w:p>
    <w:p w14:paraId="2DE1F805" w14:textId="6214090A" w:rsidR="00570A8C" w:rsidRPr="003144A8" w:rsidRDefault="007A166A" w:rsidP="00B47A24">
      <w:pPr>
        <w:pStyle w:val="Text"/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144A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4754F69F" w14:textId="77777777" w:rsidR="007A166A" w:rsidRPr="00B47A24" w:rsidRDefault="007A166A" w:rsidP="00B47A24">
      <w:pPr>
        <w:pStyle w:val="Text"/>
        <w:spacing w:line="360" w:lineRule="auto"/>
        <w:rPr>
          <w:rFonts w:ascii="Times New Roman" w:hAnsi="Times New Roman" w:cs="Times New Roman"/>
          <w:b/>
          <w:i/>
          <w:iCs/>
          <w:sz w:val="22"/>
          <w:lang w:val="en-GB"/>
        </w:rPr>
      </w:pPr>
    </w:p>
    <w:p w14:paraId="460AC646" w14:textId="6A235B56" w:rsidR="007B2AAF" w:rsidRPr="00B47A24" w:rsidRDefault="007B2AAF" w:rsidP="00B47A24">
      <w:pPr>
        <w:pStyle w:val="Listenabsatz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lang w:val="en-GB"/>
        </w:rPr>
      </w:pPr>
      <w:r w:rsidRPr="00B47A24">
        <w:rPr>
          <w:rFonts w:ascii="Times New Roman" w:hAnsi="Times New Roman" w:cs="Times New Roman"/>
          <w:b/>
          <w:bCs/>
          <w:i/>
          <w:iCs/>
          <w:lang w:val="en-GB"/>
        </w:rPr>
        <w:t>Item list laboratory data</w:t>
      </w:r>
    </w:p>
    <w:p w14:paraId="71944A6C" w14:textId="0443FBF7" w:rsidR="00CD6068" w:rsidRPr="00B47A24" w:rsidRDefault="00CD6068" w:rsidP="00B47A24">
      <w:pPr>
        <w:pStyle w:val="Listenabsatz"/>
        <w:numPr>
          <w:ilvl w:val="0"/>
          <w:numId w:val="7"/>
        </w:numPr>
        <w:spacing w:before="240" w:line="360" w:lineRule="auto"/>
        <w:rPr>
          <w:rFonts w:ascii="Times New Roman" w:hAnsi="Times New Roman" w:cs="Times New Roman"/>
          <w:lang w:val="en-GB"/>
        </w:rPr>
      </w:pPr>
      <w:r w:rsidRPr="00B47A24">
        <w:rPr>
          <w:rFonts w:ascii="Times New Roman" w:hAnsi="Times New Roman" w:cs="Times New Roman"/>
          <w:lang w:val="en-GB"/>
        </w:rPr>
        <w:t xml:space="preserve">Date of </w:t>
      </w:r>
      <w:r w:rsidR="003144A8">
        <w:rPr>
          <w:rFonts w:ascii="Times New Roman" w:hAnsi="Times New Roman" w:cs="Times New Roman"/>
          <w:lang w:val="en-GB"/>
        </w:rPr>
        <w:t>laboratory analysis</w:t>
      </w:r>
    </w:p>
    <w:p w14:paraId="39B29B46" w14:textId="0C6A16D4" w:rsidR="00EB4F15" w:rsidRPr="00B47A24" w:rsidRDefault="00F710C6" w:rsidP="00B47A24">
      <w:pPr>
        <w:pStyle w:val="Listenabsatz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GB"/>
        </w:rPr>
      </w:pPr>
      <w:r w:rsidRPr="00B47A24">
        <w:rPr>
          <w:rFonts w:ascii="Times New Roman" w:hAnsi="Times New Roman" w:cs="Times New Roman"/>
          <w:lang w:val="en-GB"/>
        </w:rPr>
        <w:t>Sample type (urine/plasma)</w:t>
      </w:r>
    </w:p>
    <w:p w14:paraId="2FDFCB9A" w14:textId="0CB1FEBB" w:rsidR="00CD6068" w:rsidRPr="00B47A24" w:rsidRDefault="003144A8" w:rsidP="00B47A24">
      <w:pPr>
        <w:pStyle w:val="Listenabsatz"/>
        <w:numPr>
          <w:ilvl w:val="0"/>
          <w:numId w:val="7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Institution (hospital, private practice</w:t>
      </w:r>
      <w:r w:rsidR="00DD45BB" w:rsidRPr="00DD45BB">
        <w:rPr>
          <w:rFonts w:ascii="Times New Roman" w:hAnsi="Times New Roman" w:cs="Times New Roman"/>
          <w:lang w:val="en-GB"/>
        </w:rPr>
        <w:t>, other laboratory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) that s</w:t>
      </w:r>
      <w:r w:rsidR="00CD6068" w:rsidRPr="00B47A24">
        <w:rPr>
          <w:rFonts w:ascii="Times New Roman" w:hAnsi="Times New Roman" w:cs="Times New Roman"/>
          <w:lang w:val="en-GB"/>
        </w:rPr>
        <w:t>ubmitt</w:t>
      </w:r>
      <w:r>
        <w:rPr>
          <w:rFonts w:ascii="Times New Roman" w:hAnsi="Times New Roman" w:cs="Times New Roman"/>
          <w:lang w:val="en-GB"/>
        </w:rPr>
        <w:t>ed the sample</w:t>
      </w:r>
    </w:p>
    <w:p w14:paraId="347DF812" w14:textId="77777777" w:rsidR="007A166A" w:rsidRPr="00B47A24" w:rsidRDefault="007A166A" w:rsidP="00B47A24">
      <w:pPr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33CE7823" w14:textId="0031E83A" w:rsidR="008A0693" w:rsidRDefault="007A166A" w:rsidP="008A0693">
      <w:pPr>
        <w:pStyle w:val="Listenabsatz"/>
        <w:numPr>
          <w:ilvl w:val="0"/>
          <w:numId w:val="5"/>
        </w:numPr>
        <w:spacing w:line="36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GB" w:eastAsia="it-CH"/>
          <w14:ligatures w14:val="none"/>
        </w:rPr>
      </w:pPr>
      <w:r w:rsidRPr="00B47A24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GB" w:eastAsia="it-CH"/>
          <w14:ligatures w14:val="none"/>
        </w:rPr>
        <w:t xml:space="preserve">Top five </w:t>
      </w:r>
      <w:r w:rsidRPr="00B47A24">
        <w:rPr>
          <w:rFonts w:ascii="Times New Roman" w:hAnsi="Times New Roman" w:cs="Times New Roman"/>
          <w:b/>
          <w:bCs/>
          <w:i/>
          <w:iCs/>
          <w:lang w:val="en-US"/>
        </w:rPr>
        <w:t>referring institution</w:t>
      </w:r>
      <w:r w:rsidR="003144A8">
        <w:rPr>
          <w:rFonts w:ascii="Times New Roman" w:hAnsi="Times New Roman" w:cs="Times New Roman"/>
          <w:b/>
          <w:bCs/>
          <w:i/>
          <w:iCs/>
          <w:lang w:val="en-US"/>
        </w:rPr>
        <w:t>s</w:t>
      </w:r>
      <w:r w:rsidRPr="00B47A24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B47A24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GB" w:eastAsia="it-CH"/>
          <w14:ligatures w14:val="none"/>
        </w:rPr>
        <w:t>for guanidinoacetate</w:t>
      </w:r>
      <w:r w:rsidR="003144A8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GB" w:eastAsia="it-CH"/>
          <w14:ligatures w14:val="none"/>
        </w:rPr>
        <w:t xml:space="preserve"> and </w:t>
      </w:r>
      <w:r w:rsidRPr="00B47A24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GB" w:eastAsia="it-CH"/>
          <w14:ligatures w14:val="none"/>
        </w:rPr>
        <w:t>creatine measurements in Switzerland between 2015 and 2023</w:t>
      </w:r>
    </w:p>
    <w:p w14:paraId="274E74BC" w14:textId="77777777" w:rsidR="008A0693" w:rsidRPr="008A0693" w:rsidRDefault="008A0693" w:rsidP="008A0693">
      <w:pPr>
        <w:spacing w:after="0" w:line="36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lang w:val="en-GB" w:eastAsia="it-CH"/>
          <w14:ligatures w14:val="none"/>
        </w:rPr>
      </w:pPr>
    </w:p>
    <w:tbl>
      <w:tblPr>
        <w:tblW w:w="8192" w:type="dxa"/>
        <w:tblInd w:w="7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0"/>
        <w:gridCol w:w="1276"/>
        <w:gridCol w:w="1246"/>
      </w:tblGrid>
      <w:tr w:rsidR="00B47A24" w:rsidRPr="00C036C6" w14:paraId="5A6BF4E3" w14:textId="77777777" w:rsidTr="009107C6">
        <w:trPr>
          <w:trHeight w:val="288"/>
        </w:trPr>
        <w:tc>
          <w:tcPr>
            <w:tcW w:w="819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155BB4" w14:textId="326D2F7E" w:rsidR="00B47A24" w:rsidRPr="005E3309" w:rsidRDefault="00B47A24" w:rsidP="005049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CH"/>
                <w14:ligatures w14:val="none"/>
              </w:rPr>
            </w:pPr>
            <w:r w:rsidRPr="00B47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CH"/>
                <w14:ligatures w14:val="none"/>
              </w:rPr>
              <w:t xml:space="preserve">Top five </w:t>
            </w:r>
            <w:r w:rsidRPr="00B47A24">
              <w:rPr>
                <w:rFonts w:ascii="Times New Roman" w:hAnsi="Times New Roman" w:cs="Times New Roman"/>
                <w:b/>
                <w:bCs/>
                <w:lang w:val="en-US"/>
              </w:rPr>
              <w:t>referring institution</w:t>
            </w:r>
            <w:r w:rsidR="003144A8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B47A2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B47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CH"/>
                <w14:ligatures w14:val="none"/>
              </w:rPr>
              <w:t>for guanidinoacetate</w:t>
            </w:r>
            <w:r w:rsidR="003144A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CH"/>
                <w14:ligatures w14:val="none"/>
              </w:rPr>
              <w:t xml:space="preserve"> and </w:t>
            </w:r>
            <w:r w:rsidRPr="00B47A2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CH"/>
                <w14:ligatures w14:val="none"/>
              </w:rPr>
              <w:t>creatine measurements in Switzerland between 2015 and 2023</w:t>
            </w:r>
          </w:p>
        </w:tc>
      </w:tr>
      <w:tr w:rsidR="005E3309" w:rsidRPr="00B47A24" w14:paraId="39C4F87D" w14:textId="77777777" w:rsidTr="000B4DD7">
        <w:trPr>
          <w:trHeight w:val="576"/>
        </w:trPr>
        <w:tc>
          <w:tcPr>
            <w:tcW w:w="5670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E82E6" w14:textId="77777777" w:rsidR="005E3309" w:rsidRPr="005E3309" w:rsidRDefault="005E3309" w:rsidP="00B47A2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CH"/>
                <w14:ligatures w14:val="none"/>
              </w:rPr>
            </w:pPr>
            <w:r w:rsidRPr="005E3309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CH"/>
                <w14:ligatures w14:val="none"/>
              </w:rPr>
              <w:t> 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0BAF9" w14:textId="18DF0099" w:rsidR="005E3309" w:rsidRPr="002628FC" w:rsidRDefault="005E3309" w:rsidP="002628FC">
            <w:pPr>
              <w:spacing w:before="240"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CH"/>
                <w14:ligatures w14:val="none"/>
              </w:rPr>
            </w:pPr>
            <w:proofErr w:type="spellStart"/>
            <w:r w:rsidRPr="00262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CH"/>
                <w14:ligatures w14:val="none"/>
              </w:rPr>
              <w:t>Number</w:t>
            </w:r>
            <w:proofErr w:type="spellEnd"/>
            <w:r w:rsidRPr="00262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CH"/>
                <w14:ligatures w14:val="none"/>
              </w:rPr>
              <w:t xml:space="preserve"> of </w:t>
            </w:r>
            <w:proofErr w:type="spellStart"/>
            <w:r w:rsidRPr="00262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CH"/>
                <w14:ligatures w14:val="none"/>
              </w:rPr>
              <w:t>analys</w:t>
            </w:r>
            <w:r w:rsidR="003144A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CH"/>
                <w14:ligatures w14:val="none"/>
              </w:rPr>
              <w:t>e</w:t>
            </w:r>
            <w:r w:rsidRPr="00262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CH"/>
                <w14:ligatures w14:val="none"/>
              </w:rPr>
              <w:t>s</w:t>
            </w:r>
            <w:proofErr w:type="spellEnd"/>
          </w:p>
        </w:tc>
        <w:tc>
          <w:tcPr>
            <w:tcW w:w="124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E1C164" w14:textId="47EBB72D" w:rsidR="005E3309" w:rsidRPr="002628FC" w:rsidRDefault="005E3309" w:rsidP="00B47A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CH"/>
                <w14:ligatures w14:val="none"/>
              </w:rPr>
            </w:pPr>
            <w:r w:rsidRPr="00262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CH"/>
                <w14:ligatures w14:val="none"/>
              </w:rPr>
              <w:t>%</w:t>
            </w:r>
            <w:r w:rsidR="000B4DD7" w:rsidRPr="002628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CH"/>
                <w14:ligatures w14:val="none"/>
              </w:rPr>
              <w:t xml:space="preserve">  </w:t>
            </w:r>
          </w:p>
        </w:tc>
      </w:tr>
      <w:tr w:rsidR="005E3309" w:rsidRPr="00B47A24" w14:paraId="776B8D7B" w14:textId="77777777" w:rsidTr="000B4DD7">
        <w:trPr>
          <w:trHeight w:val="288"/>
        </w:trPr>
        <w:tc>
          <w:tcPr>
            <w:tcW w:w="567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E160B" w14:textId="1B0AA1EA" w:rsidR="005E3309" w:rsidRPr="00B47A24" w:rsidRDefault="005E3309" w:rsidP="00B47A24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B47A24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 xml:space="preserve">University </w:t>
            </w:r>
            <w:proofErr w:type="spellStart"/>
            <w:r w:rsidRPr="00B47A24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Children’s</w:t>
            </w:r>
            <w:proofErr w:type="spellEnd"/>
            <w:r w:rsidRPr="00B47A24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 xml:space="preserve"> Hospital Zur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6C4E" w14:textId="77777777" w:rsidR="005E3309" w:rsidRPr="005E3309" w:rsidRDefault="005E3309" w:rsidP="00B47A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5E3309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976</w:t>
            </w:r>
          </w:p>
        </w:tc>
        <w:tc>
          <w:tcPr>
            <w:tcW w:w="124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47AAAE" w14:textId="77777777" w:rsidR="005E3309" w:rsidRPr="005E3309" w:rsidRDefault="005E3309" w:rsidP="00B47A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5E3309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29.07%</w:t>
            </w:r>
          </w:p>
        </w:tc>
      </w:tr>
      <w:tr w:rsidR="005E3309" w:rsidRPr="00B47A24" w14:paraId="34BCE70A" w14:textId="77777777" w:rsidTr="000B4DD7">
        <w:trPr>
          <w:trHeight w:val="288"/>
        </w:trPr>
        <w:tc>
          <w:tcPr>
            <w:tcW w:w="567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F9F1E" w14:textId="3E32C141" w:rsidR="005E3309" w:rsidRPr="00B47A24" w:rsidRDefault="00D361D5" w:rsidP="00B47A24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fr-CH" w:eastAsia="it-CH"/>
                <w14:ligatures w14:val="none"/>
              </w:rPr>
            </w:pPr>
            <w:r>
              <w:rPr>
                <w:rFonts w:ascii="Times New Roman" w:hAnsi="Times New Roman" w:cs="Times New Roman"/>
                <w:bCs/>
                <w:lang w:val="fr-CH"/>
              </w:rPr>
              <w:t>Lausanne University Hospital</w:t>
            </w:r>
            <w:r w:rsidR="005E3309" w:rsidRPr="00B47A24">
              <w:rPr>
                <w:rFonts w:ascii="Times New Roman" w:hAnsi="Times New Roman" w:cs="Times New Roman"/>
                <w:bCs/>
                <w:lang w:val="fr-CH"/>
              </w:rPr>
              <w:t>, CHU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306A" w14:textId="77777777" w:rsidR="005E3309" w:rsidRPr="005E3309" w:rsidRDefault="005E3309" w:rsidP="00B47A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5E3309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554</w:t>
            </w:r>
          </w:p>
        </w:tc>
        <w:tc>
          <w:tcPr>
            <w:tcW w:w="124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D64FB7" w14:textId="77777777" w:rsidR="005E3309" w:rsidRPr="005E3309" w:rsidRDefault="005E3309" w:rsidP="00B47A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5E3309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16.50%</w:t>
            </w:r>
          </w:p>
        </w:tc>
      </w:tr>
      <w:tr w:rsidR="005E3309" w:rsidRPr="00B47A24" w14:paraId="68DE929B" w14:textId="77777777" w:rsidTr="000B4DD7">
        <w:trPr>
          <w:trHeight w:val="288"/>
        </w:trPr>
        <w:tc>
          <w:tcPr>
            <w:tcW w:w="567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83004" w14:textId="3A1C4655" w:rsidR="005E3309" w:rsidRPr="00B47A24" w:rsidRDefault="003144A8" w:rsidP="00B47A24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proofErr w:type="spellStart"/>
            <w:r w:rsidRPr="00B47A24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Children's</w:t>
            </w:r>
            <w:proofErr w:type="spellEnd"/>
            <w:r w:rsidRPr="00B47A24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 xml:space="preserve"> Hospit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 xml:space="preserve"> St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Gall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EAEF" w14:textId="650BAA39" w:rsidR="005E3309" w:rsidRPr="005E3309" w:rsidRDefault="005E3309" w:rsidP="00B47A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5E3309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48</w:t>
            </w:r>
            <w:r w:rsidR="00C036C6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7FB8BA" w14:textId="08A3463E" w:rsidR="005E3309" w:rsidRPr="005E3309" w:rsidRDefault="005E3309" w:rsidP="00B47A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5E3309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14.</w:t>
            </w:r>
            <w:r w:rsidR="001E0631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48</w:t>
            </w:r>
            <w:r w:rsidRPr="005E3309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%</w:t>
            </w:r>
          </w:p>
        </w:tc>
      </w:tr>
      <w:tr w:rsidR="005E3309" w:rsidRPr="00B47A24" w14:paraId="6E37BA52" w14:textId="77777777" w:rsidTr="000B4DD7">
        <w:trPr>
          <w:trHeight w:val="288"/>
        </w:trPr>
        <w:tc>
          <w:tcPr>
            <w:tcW w:w="5670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B38BF" w14:textId="677CAB0B" w:rsidR="005E3309" w:rsidRPr="00B47A24" w:rsidRDefault="005E3309" w:rsidP="00B47A24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B47A24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 xml:space="preserve">University </w:t>
            </w:r>
            <w:proofErr w:type="spellStart"/>
            <w:r w:rsidRPr="00B47A24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Children’s</w:t>
            </w:r>
            <w:proofErr w:type="spellEnd"/>
            <w:r w:rsidRPr="00B47A24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 xml:space="preserve"> Hospital Base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DB90" w14:textId="77777777" w:rsidR="005E3309" w:rsidRPr="005E3309" w:rsidRDefault="005E3309" w:rsidP="00B47A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5E3309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413</w:t>
            </w:r>
          </w:p>
        </w:tc>
        <w:tc>
          <w:tcPr>
            <w:tcW w:w="124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701DE5" w14:textId="77777777" w:rsidR="005E3309" w:rsidRPr="005E3309" w:rsidRDefault="005E3309" w:rsidP="00B47A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5E3309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12.30%</w:t>
            </w:r>
          </w:p>
        </w:tc>
      </w:tr>
      <w:tr w:rsidR="005E3309" w:rsidRPr="00B47A24" w14:paraId="5393DFE0" w14:textId="77777777" w:rsidTr="000B4DD7">
        <w:trPr>
          <w:trHeight w:val="288"/>
        </w:trPr>
        <w:tc>
          <w:tcPr>
            <w:tcW w:w="567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3DDB6" w14:textId="0B2FC51C" w:rsidR="005E3309" w:rsidRPr="00B47A24" w:rsidRDefault="005E3309" w:rsidP="00B47A24">
            <w:pPr>
              <w:pStyle w:val="Listenabsatz"/>
              <w:numPr>
                <w:ilvl w:val="0"/>
                <w:numId w:val="4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B47A24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University Hospital o</w:t>
            </w:r>
            <w:r w:rsidR="00736BAA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 xml:space="preserve">f </w:t>
            </w:r>
            <w:r w:rsidRPr="00B47A24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Ber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D8E1F" w14:textId="77777777" w:rsidR="005E3309" w:rsidRPr="005E3309" w:rsidRDefault="005E3309" w:rsidP="00B47A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5E3309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208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92109B" w14:textId="77777777" w:rsidR="005E3309" w:rsidRPr="005E3309" w:rsidRDefault="005E3309" w:rsidP="00B47A24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</w:pPr>
            <w:r w:rsidRPr="005E3309">
              <w:rPr>
                <w:rFonts w:ascii="Times New Roman" w:eastAsia="Times New Roman" w:hAnsi="Times New Roman" w:cs="Times New Roman"/>
                <w:color w:val="000000"/>
                <w:kern w:val="0"/>
                <w:lang w:eastAsia="it-CH"/>
                <w14:ligatures w14:val="none"/>
              </w:rPr>
              <w:t>6.20%</w:t>
            </w:r>
          </w:p>
        </w:tc>
      </w:tr>
    </w:tbl>
    <w:p w14:paraId="1C571E1F" w14:textId="77777777" w:rsidR="00570A8C" w:rsidRPr="00B47A24" w:rsidRDefault="00570A8C" w:rsidP="00A04803">
      <w:pPr>
        <w:spacing w:line="480" w:lineRule="auto"/>
        <w:rPr>
          <w:rFonts w:ascii="Times New Roman" w:hAnsi="Times New Roman" w:cs="Times New Roman"/>
          <w:b/>
          <w:bCs/>
          <w:lang w:val="en-GB"/>
        </w:rPr>
        <w:sectPr w:rsidR="00570A8C" w:rsidRPr="00B47A24" w:rsidSect="00570A8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DB302D2" w14:textId="3C48EFBB" w:rsidR="007F4FA1" w:rsidRPr="00B47A24" w:rsidRDefault="00052D89" w:rsidP="00B47A24">
      <w:pPr>
        <w:pStyle w:val="Listenabsatz"/>
        <w:numPr>
          <w:ilvl w:val="0"/>
          <w:numId w:val="5"/>
        </w:num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B47A2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lastRenderedPageBreak/>
        <w:t>Item list clinical data</w:t>
      </w:r>
      <w:r w:rsidR="00B47A24" w:rsidRPr="00B47A24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patient cohort University Children’s Hospital Zürich</w:t>
      </w:r>
    </w:p>
    <w:tbl>
      <w:tblPr>
        <w:tblStyle w:val="Tabellenraster"/>
        <w:tblpPr w:leftFromText="141" w:rightFromText="141" w:horzAnchor="margin" w:tblpY="735"/>
        <w:tblW w:w="1486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Caption w:val="Items list clinical data"/>
      </w:tblPr>
      <w:tblGrid>
        <w:gridCol w:w="1555"/>
        <w:gridCol w:w="1516"/>
        <w:gridCol w:w="1560"/>
        <w:gridCol w:w="1323"/>
        <w:gridCol w:w="1276"/>
        <w:gridCol w:w="1086"/>
        <w:gridCol w:w="1559"/>
        <w:gridCol w:w="1560"/>
        <w:gridCol w:w="1653"/>
        <w:gridCol w:w="1781"/>
      </w:tblGrid>
      <w:tr w:rsidR="00220E75" w:rsidRPr="00220E75" w14:paraId="2979F7DC" w14:textId="77777777" w:rsidTr="00C277B0">
        <w:tc>
          <w:tcPr>
            <w:tcW w:w="15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4C269C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20E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iographical data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171F542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2BDA9C80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x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14:paraId="7CB2A4D3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C6A3A0C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at diagnosis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4241C0E4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at first symptom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F91BF4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at first referral/</w:t>
            </w:r>
          </w:p>
          <w:p w14:paraId="4563AF1B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partment</w:t>
            </w:r>
          </w:p>
          <w:p w14:paraId="1C416E29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52BDC16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gnostic delay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12" w:space="0" w:color="auto"/>
            </w:tcBorders>
          </w:tcPr>
          <w:p w14:paraId="4EA6EC84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at treatment start</w:t>
            </w:r>
          </w:p>
          <w:p w14:paraId="74CC6A74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14:paraId="611CD08F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e mutation</w:t>
            </w:r>
          </w:p>
        </w:tc>
      </w:tr>
      <w:tr w:rsidR="00220E75" w:rsidRPr="00C036C6" w14:paraId="60B3A712" w14:textId="77777777" w:rsidTr="00C277B0">
        <w:tc>
          <w:tcPr>
            <w:tcW w:w="1555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47267AB4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20E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Symptoms and clinical signs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2A3E25AE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ech (present yes/no)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2D38595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gnitive disorders (mild=0, moderate = 1, severe = 2)</w:t>
            </w:r>
          </w:p>
          <w:p w14:paraId="65C7D28A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  <w:bottom w:val="nil"/>
            </w:tcBorders>
          </w:tcPr>
          <w:p w14:paraId="3DE4EEF8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velopment age (at diagnosis /now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12B07D1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velopment quotient (at diagnosis/ now)</w:t>
            </w:r>
          </w:p>
        </w:tc>
        <w:tc>
          <w:tcPr>
            <w:tcW w:w="1086" w:type="dxa"/>
            <w:tcBorders>
              <w:top w:val="single" w:sz="12" w:space="0" w:color="auto"/>
              <w:bottom w:val="nil"/>
            </w:tcBorders>
          </w:tcPr>
          <w:p w14:paraId="17BB5211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vement disorders/ hypotonia (yes/no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08481BF0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EG abnormalities (yes/no)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51647DC9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pilepsy / seizures (yes/no)</w:t>
            </w:r>
          </w:p>
        </w:tc>
        <w:tc>
          <w:tcPr>
            <w:tcW w:w="1653" w:type="dxa"/>
            <w:tcBorders>
              <w:top w:val="single" w:sz="12" w:space="0" w:color="auto"/>
              <w:bottom w:val="nil"/>
            </w:tcBorders>
          </w:tcPr>
          <w:p w14:paraId="173A5952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w seizure-free (yes/no)</w:t>
            </w:r>
          </w:p>
        </w:tc>
        <w:tc>
          <w:tcPr>
            <w:tcW w:w="1781" w:type="dxa"/>
            <w:tcBorders>
              <w:top w:val="single" w:sz="12" w:space="0" w:color="auto"/>
              <w:bottom w:val="nil"/>
            </w:tcBorders>
          </w:tcPr>
          <w:p w14:paraId="34815556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utism spectrum disorder/ challenging </w:t>
            </w:r>
            <w:proofErr w:type="spellStart"/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ehavior</w:t>
            </w:r>
            <w:proofErr w:type="spellEnd"/>
          </w:p>
        </w:tc>
      </w:tr>
      <w:tr w:rsidR="00220E75" w:rsidRPr="00220E75" w14:paraId="4F76F784" w14:textId="77777777" w:rsidTr="00C277B0">
        <w:tc>
          <w:tcPr>
            <w:tcW w:w="1555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671D4DC8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6A3DCF3D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it abnormality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60445257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uscle hypertonia</w:t>
            </w: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</w:tcPr>
          <w:p w14:paraId="3817C51F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irst symptoms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02F21739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ading symptoms</w:t>
            </w:r>
          </w:p>
          <w:p w14:paraId="1C719AD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</w:tcPr>
          <w:p w14:paraId="4D4DAEE7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83BB660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65D04E46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tcBorders>
              <w:top w:val="nil"/>
              <w:bottom w:val="single" w:sz="12" w:space="0" w:color="auto"/>
            </w:tcBorders>
          </w:tcPr>
          <w:p w14:paraId="0357C5A0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81" w:type="dxa"/>
            <w:tcBorders>
              <w:top w:val="nil"/>
              <w:bottom w:val="single" w:sz="12" w:space="0" w:color="auto"/>
            </w:tcBorders>
          </w:tcPr>
          <w:p w14:paraId="594537B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20E75" w:rsidRPr="00220E75" w14:paraId="544DFDA5" w14:textId="77777777" w:rsidTr="00C277B0">
        <w:tc>
          <w:tcPr>
            <w:tcW w:w="1555" w:type="dxa"/>
            <w:tcBorders>
              <w:top w:val="single" w:sz="12" w:space="0" w:color="auto"/>
              <w:bottom w:val="nil"/>
              <w:right w:val="single" w:sz="12" w:space="0" w:color="auto"/>
            </w:tcBorders>
          </w:tcPr>
          <w:p w14:paraId="220257D9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20E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Personal history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nil"/>
            </w:tcBorders>
          </w:tcPr>
          <w:p w14:paraId="4EF0F1F4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erm birth (yes/no)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0C7EFA7B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ontaneous delivery (yes/no)</w:t>
            </w:r>
          </w:p>
        </w:tc>
        <w:tc>
          <w:tcPr>
            <w:tcW w:w="1323" w:type="dxa"/>
            <w:tcBorders>
              <w:top w:val="single" w:sz="12" w:space="0" w:color="auto"/>
              <w:bottom w:val="nil"/>
            </w:tcBorders>
          </w:tcPr>
          <w:p w14:paraId="7E5BF62E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it up (age in months)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29003714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wling</w:t>
            </w:r>
            <w:proofErr w:type="spellEnd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  <w:proofErr w:type="spellEnd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months)</w:t>
            </w:r>
          </w:p>
          <w:p w14:paraId="084DB131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86" w:type="dxa"/>
            <w:tcBorders>
              <w:top w:val="single" w:sz="12" w:space="0" w:color="auto"/>
              <w:bottom w:val="nil"/>
            </w:tcBorders>
          </w:tcPr>
          <w:p w14:paraId="27935DC0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lking (</w:t>
            </w: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</w:t>
            </w:r>
            <w:proofErr w:type="spellEnd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n months)</w:t>
            </w:r>
          </w:p>
          <w:p w14:paraId="5B804406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62BE79A3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cephaly</w:t>
            </w:r>
            <w:proofErr w:type="spellEnd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yes/no)</w:t>
            </w:r>
          </w:p>
          <w:p w14:paraId="404D4BCA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70615B99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cial</w:t>
            </w:r>
            <w:proofErr w:type="spellEnd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ysmorphism</w:t>
            </w:r>
            <w:proofErr w:type="spellEnd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yes/no)</w:t>
            </w:r>
          </w:p>
          <w:p w14:paraId="6203E6E7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tcBorders>
              <w:top w:val="single" w:sz="12" w:space="0" w:color="auto"/>
              <w:bottom w:val="nil"/>
            </w:tcBorders>
          </w:tcPr>
          <w:p w14:paraId="4ABE2287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igo</w:t>
            </w:r>
            <w:proofErr w:type="spellEnd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/</w:t>
            </w: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hydramnios</w:t>
            </w:r>
            <w:proofErr w:type="spellEnd"/>
          </w:p>
          <w:p w14:paraId="7B3F837C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81" w:type="dxa"/>
            <w:tcBorders>
              <w:top w:val="single" w:sz="12" w:space="0" w:color="auto"/>
              <w:bottom w:val="nil"/>
            </w:tcBorders>
          </w:tcPr>
          <w:p w14:paraId="4EA4223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umatic</w:t>
            </w:r>
            <w:proofErr w:type="spellEnd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brain </w:t>
            </w: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jury</w:t>
            </w:r>
            <w:proofErr w:type="spellEnd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TBI)</w:t>
            </w:r>
          </w:p>
          <w:p w14:paraId="09C13654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20E75" w:rsidRPr="00220E75" w14:paraId="6CD0866E" w14:textId="77777777" w:rsidTr="00C277B0">
        <w:tc>
          <w:tcPr>
            <w:tcW w:w="1555" w:type="dxa"/>
            <w:tcBorders>
              <w:top w:val="nil"/>
              <w:bottom w:val="single" w:sz="12" w:space="0" w:color="auto"/>
              <w:right w:val="single" w:sz="12" w:space="0" w:color="auto"/>
            </w:tcBorders>
          </w:tcPr>
          <w:p w14:paraId="4F088792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tcBorders>
              <w:top w:val="nil"/>
              <w:left w:val="single" w:sz="12" w:space="0" w:color="auto"/>
              <w:bottom w:val="single" w:sz="12" w:space="0" w:color="auto"/>
            </w:tcBorders>
          </w:tcPr>
          <w:p w14:paraId="1545C3B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s</w:t>
            </w:r>
            <w:proofErr w:type="spellEnd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lcaneus</w:t>
            </w:r>
            <w:proofErr w:type="spellEnd"/>
          </w:p>
          <w:p w14:paraId="3071BE29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169908B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s</w:t>
            </w:r>
            <w:proofErr w:type="spellEnd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novalgus</w:t>
            </w:r>
            <w:proofErr w:type="spellEnd"/>
          </w:p>
          <w:p w14:paraId="07EFCB1E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3" w:type="dxa"/>
            <w:tcBorders>
              <w:top w:val="nil"/>
              <w:bottom w:val="single" w:sz="12" w:space="0" w:color="auto"/>
            </w:tcBorders>
          </w:tcPr>
          <w:p w14:paraId="154FFCB1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orbidity</w:t>
            </w:r>
            <w:proofErr w:type="spellEnd"/>
          </w:p>
          <w:p w14:paraId="389DCE0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18F566BE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omplex </w:t>
            </w: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brile</w:t>
            </w:r>
            <w:proofErr w:type="spellEnd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20E7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izures</w:t>
            </w:r>
            <w:proofErr w:type="spellEnd"/>
          </w:p>
          <w:p w14:paraId="19734118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nil"/>
              <w:bottom w:val="single" w:sz="12" w:space="0" w:color="auto"/>
            </w:tcBorders>
          </w:tcPr>
          <w:p w14:paraId="759506CA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713261C0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34DCF20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53" w:type="dxa"/>
            <w:tcBorders>
              <w:top w:val="nil"/>
              <w:bottom w:val="single" w:sz="12" w:space="0" w:color="auto"/>
            </w:tcBorders>
          </w:tcPr>
          <w:p w14:paraId="1B3D799E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1" w:type="dxa"/>
            <w:tcBorders>
              <w:top w:val="nil"/>
              <w:bottom w:val="single" w:sz="12" w:space="0" w:color="auto"/>
            </w:tcBorders>
          </w:tcPr>
          <w:p w14:paraId="206F6709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20E75" w:rsidRPr="00220E75" w14:paraId="1C31B499" w14:textId="77777777" w:rsidTr="00C277B0">
        <w:tc>
          <w:tcPr>
            <w:tcW w:w="15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C212B7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20E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amily history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E54A78F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family members affected</w:t>
            </w:r>
          </w:p>
          <w:p w14:paraId="00ACF1D2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05C5A2BD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thnic group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14:paraId="0A00EEE7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abitual abor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60D9C268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nsanguinity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1D03E9FB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3A33F1D7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75D18CA9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tcBorders>
              <w:top w:val="single" w:sz="12" w:space="0" w:color="auto"/>
              <w:bottom w:val="single" w:sz="12" w:space="0" w:color="auto"/>
            </w:tcBorders>
          </w:tcPr>
          <w:p w14:paraId="030E1B2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14:paraId="4F3415B6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20E75" w:rsidRPr="00220E75" w14:paraId="6270F44C" w14:textId="77777777" w:rsidTr="00C277B0">
        <w:tc>
          <w:tcPr>
            <w:tcW w:w="15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EA150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20E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Anthropometric measurements (percentile)</w:t>
            </w:r>
          </w:p>
          <w:p w14:paraId="64352693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615B35C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ight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98EC81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ight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14:paraId="259EAA8B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ad circumferenc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30152F6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MI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74D8979B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343D1942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26FECDDF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tcBorders>
              <w:top w:val="single" w:sz="12" w:space="0" w:color="auto"/>
              <w:bottom w:val="single" w:sz="12" w:space="0" w:color="auto"/>
            </w:tcBorders>
          </w:tcPr>
          <w:p w14:paraId="182CB623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14:paraId="06541331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20E75" w:rsidRPr="00C036C6" w14:paraId="1E876D85" w14:textId="77777777" w:rsidTr="00C277B0">
        <w:tc>
          <w:tcPr>
            <w:tcW w:w="15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58FBFA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20E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Laboratory data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AC75CAB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ine creatine/ creatinine (mmol/mol, before and after treatment)</w:t>
            </w:r>
          </w:p>
          <w:p w14:paraId="5D3AE476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75B62A0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ine guanidinoacetate/ creatinine (mmol/mol, before and after treatment)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14:paraId="47E3733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rine creatinine (mmol/L, before and after treatment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BC7A559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sma creatine (</w:t>
            </w:r>
            <w:r w:rsidRPr="00220E75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/L, before and after treatment)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351F3328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lasma guanidinoacetate (</w:t>
            </w:r>
            <w:r w:rsidRPr="00220E75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/L, before and after treatment)</w:t>
            </w:r>
          </w:p>
          <w:p w14:paraId="08FA47B2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49D3A0E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quor guanidinoacetate (</w:t>
            </w:r>
            <w:r w:rsidRPr="00220E75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/L, before and after treatment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EC8DC04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iquor creatine (</w:t>
            </w:r>
            <w:r w:rsidRPr="00220E75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ol/L, before and after treatment)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12" w:space="0" w:color="auto"/>
            </w:tcBorders>
          </w:tcPr>
          <w:p w14:paraId="1AAD5062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14:paraId="05F18BA8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20E75" w:rsidRPr="00C036C6" w14:paraId="22256706" w14:textId="77777777" w:rsidTr="00C277B0">
        <w:tc>
          <w:tcPr>
            <w:tcW w:w="15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8157B7" w14:textId="22ACD8F3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20E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MRI</w:t>
            </w:r>
            <w:r w:rsidR="003144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/MRS</w:t>
            </w:r>
            <w:r w:rsidRPr="00220E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findings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90EDD80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uctural MRI abnormalities (yes/no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A543F0E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eatine peak basal ganglia (before and after treatment)</w:t>
            </w:r>
          </w:p>
          <w:p w14:paraId="3D03E7D5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</w:tcPr>
          <w:p w14:paraId="59E1B7DC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eatine peak white matter (before and after treatment)</w:t>
            </w:r>
          </w:p>
          <w:p w14:paraId="435758D3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8F771B2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14:paraId="17D16161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691840E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2783E14F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tcBorders>
              <w:top w:val="single" w:sz="12" w:space="0" w:color="auto"/>
              <w:bottom w:val="single" w:sz="12" w:space="0" w:color="auto"/>
            </w:tcBorders>
          </w:tcPr>
          <w:p w14:paraId="09674D79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81" w:type="dxa"/>
            <w:tcBorders>
              <w:top w:val="single" w:sz="12" w:space="0" w:color="auto"/>
              <w:bottom w:val="single" w:sz="12" w:space="0" w:color="auto"/>
            </w:tcBorders>
          </w:tcPr>
          <w:p w14:paraId="5B13D028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220E75" w:rsidRPr="00220E75" w14:paraId="3EAA8E86" w14:textId="77777777" w:rsidTr="00C277B0">
        <w:tc>
          <w:tcPr>
            <w:tcW w:w="155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EE1884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220E7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reatment</w:t>
            </w:r>
          </w:p>
        </w:tc>
        <w:tc>
          <w:tcPr>
            <w:tcW w:w="1516" w:type="dxa"/>
            <w:tcBorders>
              <w:top w:val="single" w:sz="12" w:space="0" w:color="auto"/>
              <w:left w:val="single" w:sz="12" w:space="0" w:color="auto"/>
            </w:tcBorders>
          </w:tcPr>
          <w:p w14:paraId="3C2F306F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reatine supplementation </w:t>
            </w:r>
            <w:proofErr w:type="spellStart"/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sis</w:t>
            </w:r>
            <w:proofErr w:type="spellEnd"/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mg/kg/day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7961D9CD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Ornithine </w:t>
            </w:r>
            <w:proofErr w:type="spellStart"/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osis</w:t>
            </w:r>
            <w:proofErr w:type="spellEnd"/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mg/kg/day)</w:t>
            </w:r>
          </w:p>
        </w:tc>
        <w:tc>
          <w:tcPr>
            <w:tcW w:w="1323" w:type="dxa"/>
            <w:tcBorders>
              <w:top w:val="single" w:sz="12" w:space="0" w:color="auto"/>
            </w:tcBorders>
          </w:tcPr>
          <w:p w14:paraId="39ED989D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ycine (mg/kg/day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B04A4B6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ginine (mg/kg/day)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14:paraId="2C2FC69D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rrently on anti-seizure medication (yes/no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3FE34F79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 medication (yes/no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E6CB804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ech therapy (yes/no)</w:t>
            </w:r>
          </w:p>
        </w:tc>
        <w:tc>
          <w:tcPr>
            <w:tcW w:w="1653" w:type="dxa"/>
            <w:tcBorders>
              <w:top w:val="single" w:sz="12" w:space="0" w:color="auto"/>
            </w:tcBorders>
          </w:tcPr>
          <w:p w14:paraId="7BDC29DF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ysiotherapy (yes/no)</w:t>
            </w:r>
          </w:p>
        </w:tc>
        <w:tc>
          <w:tcPr>
            <w:tcW w:w="1781" w:type="dxa"/>
            <w:tcBorders>
              <w:top w:val="single" w:sz="12" w:space="0" w:color="auto"/>
            </w:tcBorders>
          </w:tcPr>
          <w:p w14:paraId="483F4799" w14:textId="77777777" w:rsidR="00220E75" w:rsidRPr="00220E75" w:rsidRDefault="00220E75" w:rsidP="00C277B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20E7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rly education (yes/no)</w:t>
            </w:r>
          </w:p>
        </w:tc>
      </w:tr>
    </w:tbl>
    <w:p w14:paraId="5814A3F0" w14:textId="1936402A" w:rsidR="00BC70AC" w:rsidRPr="00B47A24" w:rsidRDefault="00BC70AC" w:rsidP="00052D89">
      <w:pPr>
        <w:spacing w:line="480" w:lineRule="auto"/>
        <w:rPr>
          <w:rFonts w:ascii="Times New Roman" w:hAnsi="Times New Roman" w:cs="Times New Roman"/>
        </w:rPr>
      </w:pPr>
    </w:p>
    <w:sectPr w:rsidR="00BC70AC" w:rsidRPr="00B47A24" w:rsidSect="0020440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D4CA9" w14:textId="77777777" w:rsidR="00383C9D" w:rsidRDefault="00383C9D" w:rsidP="00617056">
      <w:pPr>
        <w:spacing w:after="0" w:line="240" w:lineRule="auto"/>
      </w:pPr>
      <w:r>
        <w:separator/>
      </w:r>
    </w:p>
  </w:endnote>
  <w:endnote w:type="continuationSeparator" w:id="0">
    <w:p w14:paraId="4E40B12E" w14:textId="77777777" w:rsidR="00383C9D" w:rsidRDefault="00383C9D" w:rsidP="00617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C00FEE" w14:textId="77777777" w:rsidR="00383C9D" w:rsidRDefault="00383C9D" w:rsidP="00617056">
      <w:pPr>
        <w:spacing w:after="0" w:line="240" w:lineRule="auto"/>
      </w:pPr>
      <w:r>
        <w:separator/>
      </w:r>
    </w:p>
  </w:footnote>
  <w:footnote w:type="continuationSeparator" w:id="0">
    <w:p w14:paraId="068BEC10" w14:textId="77777777" w:rsidR="00383C9D" w:rsidRDefault="00383C9D" w:rsidP="006170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B272E1"/>
    <w:multiLevelType w:val="hybridMultilevel"/>
    <w:tmpl w:val="49304CC0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53764D"/>
    <w:multiLevelType w:val="hybridMultilevel"/>
    <w:tmpl w:val="DF0A337A"/>
    <w:lvl w:ilvl="0" w:tplc="08100005">
      <w:start w:val="1"/>
      <w:numFmt w:val="bullet"/>
      <w:lvlText w:val=""/>
      <w:lvlJc w:val="left"/>
      <w:pPr>
        <w:ind w:left="106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3A6C0A58"/>
    <w:multiLevelType w:val="hybridMultilevel"/>
    <w:tmpl w:val="2E98DAC8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4704E2"/>
    <w:multiLevelType w:val="hybridMultilevel"/>
    <w:tmpl w:val="FEC42C5E"/>
    <w:lvl w:ilvl="0" w:tplc="FE000F5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i/>
        <w:sz w:val="22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5C2246"/>
    <w:multiLevelType w:val="hybridMultilevel"/>
    <w:tmpl w:val="2E98DA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806D07"/>
    <w:multiLevelType w:val="hybridMultilevel"/>
    <w:tmpl w:val="F13C1B18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6E28E6"/>
    <w:multiLevelType w:val="hybridMultilevel"/>
    <w:tmpl w:val="4F76F482"/>
    <w:lvl w:ilvl="0" w:tplc="D524401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132"/>
    <w:rsid w:val="00052D89"/>
    <w:rsid w:val="000B4DD7"/>
    <w:rsid w:val="000B618A"/>
    <w:rsid w:val="000C4842"/>
    <w:rsid w:val="000E2BE0"/>
    <w:rsid w:val="000F10A0"/>
    <w:rsid w:val="001208AC"/>
    <w:rsid w:val="00177F38"/>
    <w:rsid w:val="001A41C1"/>
    <w:rsid w:val="001E0631"/>
    <w:rsid w:val="0020440B"/>
    <w:rsid w:val="00220E75"/>
    <w:rsid w:val="00241132"/>
    <w:rsid w:val="0025280C"/>
    <w:rsid w:val="002628FC"/>
    <w:rsid w:val="002876AD"/>
    <w:rsid w:val="00291462"/>
    <w:rsid w:val="002B0D1E"/>
    <w:rsid w:val="002C3DE7"/>
    <w:rsid w:val="003144A8"/>
    <w:rsid w:val="00323C2E"/>
    <w:rsid w:val="00383C9D"/>
    <w:rsid w:val="00397893"/>
    <w:rsid w:val="003C357B"/>
    <w:rsid w:val="003C4D7E"/>
    <w:rsid w:val="004101AE"/>
    <w:rsid w:val="00420FD5"/>
    <w:rsid w:val="00496A29"/>
    <w:rsid w:val="004F4B33"/>
    <w:rsid w:val="00504957"/>
    <w:rsid w:val="00543D28"/>
    <w:rsid w:val="0055078C"/>
    <w:rsid w:val="00570A8C"/>
    <w:rsid w:val="0058473D"/>
    <w:rsid w:val="005A41E4"/>
    <w:rsid w:val="005C258D"/>
    <w:rsid w:val="005E3309"/>
    <w:rsid w:val="00617056"/>
    <w:rsid w:val="00630E75"/>
    <w:rsid w:val="0063385A"/>
    <w:rsid w:val="00650C2C"/>
    <w:rsid w:val="00680EE1"/>
    <w:rsid w:val="00695780"/>
    <w:rsid w:val="00701999"/>
    <w:rsid w:val="00724678"/>
    <w:rsid w:val="00736BAA"/>
    <w:rsid w:val="0075106B"/>
    <w:rsid w:val="007624FE"/>
    <w:rsid w:val="00783AD3"/>
    <w:rsid w:val="007A166A"/>
    <w:rsid w:val="007B2AAF"/>
    <w:rsid w:val="007D5A00"/>
    <w:rsid w:val="007E69D1"/>
    <w:rsid w:val="007F4FA1"/>
    <w:rsid w:val="00826E33"/>
    <w:rsid w:val="00834489"/>
    <w:rsid w:val="00863CCD"/>
    <w:rsid w:val="008A0693"/>
    <w:rsid w:val="008D731F"/>
    <w:rsid w:val="009107C6"/>
    <w:rsid w:val="00915A4D"/>
    <w:rsid w:val="00952F08"/>
    <w:rsid w:val="00977DE2"/>
    <w:rsid w:val="009A7671"/>
    <w:rsid w:val="00A04803"/>
    <w:rsid w:val="00AA7727"/>
    <w:rsid w:val="00B25371"/>
    <w:rsid w:val="00B47A24"/>
    <w:rsid w:val="00B812C2"/>
    <w:rsid w:val="00BC70AC"/>
    <w:rsid w:val="00C036C6"/>
    <w:rsid w:val="00C57B4E"/>
    <w:rsid w:val="00CD6068"/>
    <w:rsid w:val="00CE2626"/>
    <w:rsid w:val="00CE43EC"/>
    <w:rsid w:val="00CF0833"/>
    <w:rsid w:val="00D11751"/>
    <w:rsid w:val="00D33AC8"/>
    <w:rsid w:val="00D34E61"/>
    <w:rsid w:val="00D361D5"/>
    <w:rsid w:val="00D55827"/>
    <w:rsid w:val="00D617CF"/>
    <w:rsid w:val="00DD45BB"/>
    <w:rsid w:val="00DD4E02"/>
    <w:rsid w:val="00DE0BEC"/>
    <w:rsid w:val="00E71E1A"/>
    <w:rsid w:val="00EB4F15"/>
    <w:rsid w:val="00ED6050"/>
    <w:rsid w:val="00EE3661"/>
    <w:rsid w:val="00F50A75"/>
    <w:rsid w:val="00F710C6"/>
    <w:rsid w:val="00F724E0"/>
    <w:rsid w:val="00FC7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29C5E2"/>
  <w15:chartTrackingRefBased/>
  <w15:docId w15:val="{4BFD10B8-41D2-499D-AF21-926671CB2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A16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basedOn w:val="Standard"/>
    <w:link w:val="TextZchn"/>
    <w:qFormat/>
    <w:rsid w:val="00241132"/>
    <w:pPr>
      <w:spacing w:after="0" w:line="270" w:lineRule="atLeast"/>
    </w:pPr>
    <w:rPr>
      <w:rFonts w:ascii="Arial" w:hAnsi="Arial" w:cs="Arial"/>
      <w:spacing w:val="3"/>
      <w:kern w:val="0"/>
      <w:sz w:val="18"/>
      <w:lang w:val="de-CH"/>
      <w14:ligatures w14:val="standard"/>
      <w14:numForm w14:val="lining"/>
      <w14:numSpacing w14:val="proportional"/>
    </w:rPr>
  </w:style>
  <w:style w:type="paragraph" w:styleId="Listenabsatz">
    <w:name w:val="List Paragraph"/>
    <w:basedOn w:val="Standard"/>
    <w:uiPriority w:val="34"/>
    <w:qFormat/>
    <w:rsid w:val="000B618A"/>
    <w:pPr>
      <w:ind w:left="720"/>
      <w:contextualSpacing/>
    </w:pPr>
  </w:style>
  <w:style w:type="table" w:styleId="Tabellenraster">
    <w:name w:val="Table Grid"/>
    <w:basedOn w:val="NormaleTabelle"/>
    <w:uiPriority w:val="39"/>
    <w:rsid w:val="00CD6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6170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7056"/>
  </w:style>
  <w:style w:type="paragraph" w:styleId="Fuzeile">
    <w:name w:val="footer"/>
    <w:basedOn w:val="Standard"/>
    <w:link w:val="FuzeileZchn"/>
    <w:uiPriority w:val="99"/>
    <w:unhideWhenUsed/>
    <w:rsid w:val="006170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7056"/>
  </w:style>
  <w:style w:type="character" w:customStyle="1" w:styleId="TextZchn">
    <w:name w:val="Text Zchn"/>
    <w:basedOn w:val="Absatz-Standardschriftart"/>
    <w:link w:val="Text"/>
    <w:rsid w:val="00570A8C"/>
    <w:rPr>
      <w:rFonts w:ascii="Arial" w:hAnsi="Arial" w:cs="Arial"/>
      <w:spacing w:val="3"/>
      <w:kern w:val="0"/>
      <w:sz w:val="18"/>
      <w:lang w:val="de-CH"/>
      <w14:ligatures w14:val="standard"/>
      <w14:numForm w14:val="lining"/>
      <w14:numSpacing w14:val="proportional"/>
    </w:rPr>
  </w:style>
  <w:style w:type="character" w:styleId="Buchtitel">
    <w:name w:val="Book Title"/>
    <w:basedOn w:val="Absatz-Standardschriftart"/>
    <w:uiPriority w:val="33"/>
    <w:qFormat/>
    <w:rsid w:val="00570A8C"/>
    <w:rPr>
      <w:b/>
      <w:bCs/>
      <w:i/>
      <w:iCs/>
      <w:spacing w:val="5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A16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A166A"/>
    <w:pPr>
      <w:outlineLvl w:val="9"/>
    </w:pPr>
    <w:rPr>
      <w:kern w:val="0"/>
      <w:lang w:eastAsia="it-CH"/>
      <w14:ligatures w14:val="non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A166A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A166A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B1D068-C01F-4A44-87F1-43E5C9DDF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9</Words>
  <Characters>2904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ïs Anaïs</dc:creator>
  <cp:keywords/>
  <dc:description/>
  <cp:lastModifiedBy>Häberle Johannes</cp:lastModifiedBy>
  <cp:revision>17</cp:revision>
  <dcterms:created xsi:type="dcterms:W3CDTF">2024-10-15T10:08:00Z</dcterms:created>
  <dcterms:modified xsi:type="dcterms:W3CDTF">2024-10-18T12:41:00Z</dcterms:modified>
</cp:coreProperties>
</file>